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A7830" w14:textId="60D036EA" w:rsidR="00AB409C" w:rsidRDefault="00AB409C" w:rsidP="00AB40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1</w:t>
      </w:r>
      <w:r>
        <w:rPr>
          <w:rFonts w:asciiTheme="majorBidi" w:hAnsiTheme="majorBidi" w:cstheme="majorBidi"/>
          <w:szCs w:val="24"/>
        </w:rPr>
        <w:t xml:space="preserve"> - ADMET properties of the compound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2"/>
        <w:gridCol w:w="2438"/>
        <w:gridCol w:w="876"/>
        <w:gridCol w:w="2438"/>
        <w:gridCol w:w="876"/>
      </w:tblGrid>
      <w:tr w:rsidR="00AB409C" w14:paraId="640DDAE4" w14:textId="77777777" w:rsidTr="00AB4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411B3EA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2FCFD5" w14:textId="77777777" w:rsidR="00AB409C" w:rsidRDefault="00AB40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Compound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344DE37" w14:textId="77777777" w:rsidR="00AB409C" w:rsidRDefault="00AB409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</w:tr>
      <w:tr w:rsidR="00AB409C" w14:paraId="35F24751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29340C9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bsorption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hideMark/>
          </w:tcPr>
          <w:p w14:paraId="66291E55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6-gingerol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hideMark/>
          </w:tcPr>
          <w:p w14:paraId="527D8F60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Cisplatin</w:t>
            </w:r>
          </w:p>
        </w:tc>
      </w:tr>
      <w:tr w:rsidR="00AB409C" w14:paraId="47D9D1C5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C86B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Blood-Brain B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36A1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BB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AD20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8E55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BBB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2D8F4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554</w:t>
            </w:r>
          </w:p>
        </w:tc>
      </w:tr>
      <w:tr w:rsidR="00AB409C" w14:paraId="1D381DB5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0A515733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uman Intestinal Absorp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D8AF0D4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A-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645E2CA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80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21A16E8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A-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DED8C9B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571</w:t>
            </w:r>
          </w:p>
        </w:tc>
      </w:tr>
      <w:tr w:rsidR="00AB409C" w14:paraId="1ED4FCC6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864ED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aco-2 Perme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4861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aco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98185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A7845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aco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4EEAB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594</w:t>
            </w:r>
          </w:p>
        </w:tc>
      </w:tr>
      <w:tr w:rsidR="00AB409C" w14:paraId="1B40B1C2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BF20BEC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P-glycoprotein Subs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FC04E53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Subs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F89AE14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FE80CA1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Subs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43974C0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682</w:t>
            </w:r>
          </w:p>
        </w:tc>
      </w:tr>
      <w:tr w:rsidR="00AB409C" w14:paraId="78392D3A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F0284F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P-glycoprotein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2774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1754B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8428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3B811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658</w:t>
            </w:r>
          </w:p>
        </w:tc>
      </w:tr>
      <w:tr w:rsidR="00AB409C" w14:paraId="2EFAE2C7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890E18" w14:textId="77777777" w:rsidR="00AB409C" w:rsidRDefault="00AB409C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8EE8AA8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24A2400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153ED18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BBB6413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743</w:t>
            </w:r>
          </w:p>
        </w:tc>
      </w:tr>
      <w:tr w:rsidR="00AB409C" w14:paraId="04960CE8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AC245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Renal Organic Cation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BCEB0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EA3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AF7C2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AF9FE5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168</w:t>
            </w:r>
          </w:p>
        </w:tc>
      </w:tr>
      <w:tr w:rsidR="00AB409C" w14:paraId="5995A3FA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il"/>
              <w:right w:val="nil"/>
            </w:tcBorders>
            <w:hideMark/>
          </w:tcPr>
          <w:p w14:paraId="0B79C560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Distribution</w:t>
            </w:r>
          </w:p>
        </w:tc>
      </w:tr>
      <w:tr w:rsidR="00AB409C" w14:paraId="0A85B916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09F2F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Subcellular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A7C775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BB73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14992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0388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330</w:t>
            </w:r>
          </w:p>
        </w:tc>
      </w:tr>
      <w:tr w:rsidR="00AB409C" w14:paraId="56528F1F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il"/>
              <w:right w:val="nil"/>
            </w:tcBorders>
            <w:hideMark/>
          </w:tcPr>
          <w:p w14:paraId="471A4840" w14:textId="77777777" w:rsidR="00AB409C" w:rsidRDefault="00AB409C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Metabolism</w:t>
            </w:r>
          </w:p>
        </w:tc>
      </w:tr>
      <w:tr w:rsidR="00AB409C" w14:paraId="0FB840D8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8A3A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2C9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8B779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3861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A779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4B09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550</w:t>
            </w:r>
          </w:p>
        </w:tc>
      </w:tr>
      <w:tr w:rsidR="00AB409C" w14:paraId="17904D12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A9C4EB9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2D6 Subs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984E826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subs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CAC496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FE46C9C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subst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9276667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760</w:t>
            </w:r>
          </w:p>
        </w:tc>
      </w:tr>
      <w:tr w:rsidR="00AB409C" w14:paraId="4A1518AF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E9623D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3A4 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A8891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5E450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AF6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Subs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9A9D4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295</w:t>
            </w:r>
          </w:p>
        </w:tc>
      </w:tr>
      <w:tr w:rsidR="00AB409C" w14:paraId="04DED75B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2660D648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1A2 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C09406D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F97F3F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63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3937239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A91C27C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573</w:t>
            </w:r>
          </w:p>
        </w:tc>
      </w:tr>
      <w:tr w:rsidR="00AB409C" w14:paraId="2713E27A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7C65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lastRenderedPageBreak/>
              <w:t>CYP450 2C9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33B1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0D0A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C88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84F1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708</w:t>
            </w:r>
          </w:p>
        </w:tc>
      </w:tr>
      <w:tr w:rsidR="00AB409C" w14:paraId="7054F2B4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0E41C64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2D6 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21F967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469AC6C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926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5089A6D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1936B7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899</w:t>
            </w:r>
          </w:p>
        </w:tc>
      </w:tr>
      <w:tr w:rsidR="00AB409C" w14:paraId="710BC0A5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FD6A2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2C19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9C66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A7DF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E0E4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65B5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636</w:t>
            </w:r>
          </w:p>
        </w:tc>
      </w:tr>
      <w:tr w:rsidR="00AB409C" w14:paraId="17BAFD63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AEA6D2E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450 3A4 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E6B65A3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926F5A8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902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6AB06E6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A34695E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736</w:t>
            </w:r>
          </w:p>
        </w:tc>
      </w:tr>
      <w:tr w:rsidR="00AB409C" w14:paraId="03ED3EC0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8851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YP Inhibitory Promisc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584F5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Low CYP Inhibitory Promisc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A9CD3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FAD4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Low CYP Inhibitory Promisc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98F5B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683</w:t>
            </w:r>
          </w:p>
        </w:tc>
      </w:tr>
      <w:tr w:rsidR="00AB409C" w14:paraId="1D08E9AF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il"/>
              <w:right w:val="nil"/>
            </w:tcBorders>
            <w:hideMark/>
          </w:tcPr>
          <w:p w14:paraId="3F8CF111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Toxicity</w:t>
            </w:r>
          </w:p>
        </w:tc>
      </w:tr>
      <w:tr w:rsidR="00AB409C" w14:paraId="4D23F366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9A441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AMES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1F4EF7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AMES 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5559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13F12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AMES tox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D7EB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611</w:t>
            </w:r>
          </w:p>
        </w:tc>
      </w:tr>
      <w:tr w:rsidR="00AB409C" w14:paraId="2E2308E1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773D689E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arcinogen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E36A11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carcinogen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468BA9B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45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0CBC17E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Non-carcinogen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53CB0246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337</w:t>
            </w:r>
          </w:p>
        </w:tc>
      </w:tr>
      <w:tr w:rsidR="00AB409C" w14:paraId="470CB6AF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8643A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Fish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B94B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gh FH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633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A9F1B4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gh FH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A585C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079</w:t>
            </w:r>
          </w:p>
        </w:tc>
      </w:tr>
      <w:tr w:rsidR="00AB409C" w14:paraId="5FAE5A51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4DC93BAE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Tetrahymena Pyriformis Toxic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C034F76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gh T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60C461F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12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FEAEE72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gh TPT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2CA8DC9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183</w:t>
            </w:r>
          </w:p>
        </w:tc>
      </w:tr>
      <w:tr w:rsidR="00AB409C" w14:paraId="2BD03D0B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BD0D5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oney Bee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75B70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gh H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BAC49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D22C5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High H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BA68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8902</w:t>
            </w:r>
          </w:p>
        </w:tc>
      </w:tr>
      <w:tr w:rsidR="00AB409C" w14:paraId="6EFF4250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6EC2AB15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Biodegrad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2A2789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 xml:space="preserve">Not </w:t>
            </w:r>
            <w:proofErr w:type="gramStart"/>
            <w:r>
              <w:rPr>
                <w:rFonts w:asciiTheme="majorBidi" w:eastAsia="Times New Roman" w:hAnsiTheme="majorBidi" w:cstheme="majorBidi"/>
                <w:szCs w:val="24"/>
              </w:rPr>
              <w:t>ready</w:t>
            </w:r>
            <w:proofErr w:type="gramEnd"/>
            <w:r>
              <w:rPr>
                <w:rFonts w:asciiTheme="majorBidi" w:eastAsia="Times New Roman" w:hAnsiTheme="majorBidi" w:cstheme="majorBidi"/>
                <w:szCs w:val="24"/>
              </w:rPr>
              <w:t xml:space="preserve"> biodegrada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53B839F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99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7351DDD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 xml:space="preserve">Not </w:t>
            </w:r>
            <w:proofErr w:type="gramStart"/>
            <w:r>
              <w:rPr>
                <w:rFonts w:asciiTheme="majorBidi" w:eastAsia="Times New Roman" w:hAnsiTheme="majorBidi" w:cstheme="majorBidi"/>
                <w:szCs w:val="24"/>
              </w:rPr>
              <w:t>ready</w:t>
            </w:r>
            <w:proofErr w:type="gramEnd"/>
            <w:r>
              <w:rPr>
                <w:rFonts w:asciiTheme="majorBidi" w:eastAsia="Times New Roman" w:hAnsiTheme="majorBidi" w:cstheme="majorBidi"/>
                <w:szCs w:val="24"/>
              </w:rPr>
              <w:t xml:space="preserve"> biodegradabl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BC77C7B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9123</w:t>
            </w:r>
          </w:p>
        </w:tc>
      </w:tr>
      <w:tr w:rsidR="00AB409C" w14:paraId="37886EF3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FE9C7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Acute Oral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854B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750D1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4357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42AB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5276</w:t>
            </w:r>
          </w:p>
        </w:tc>
      </w:tr>
      <w:tr w:rsidR="00AB409C" w14:paraId="326616EF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il"/>
              <w:right w:val="nil"/>
            </w:tcBorders>
            <w:hideMark/>
          </w:tcPr>
          <w:p w14:paraId="081540DD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ADMET Predicted Profile --- Regression</w:t>
            </w:r>
          </w:p>
        </w:tc>
      </w:tr>
      <w:tr w:rsidR="00AB409C" w14:paraId="511FFEF3" w14:textId="77777777" w:rsidTr="00AB4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8E97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Aqueous solu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0070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Cs w:val="24"/>
              </w:rPr>
              <w:t>Lo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8A66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5" w:tooltip="R_A_WS_I" w:history="1">
              <w:r>
                <w:rPr>
                  <w:rStyle w:val="Hyperlink"/>
                  <w:rFonts w:asciiTheme="majorBidi" w:eastAsia="Times New Roman" w:hAnsiTheme="majorBidi" w:cstheme="majorBidi"/>
                </w:rPr>
                <w:t>3.234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505D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Cs w:val="24"/>
              </w:rPr>
              <w:t>Lo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FA314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2.0431</w:t>
            </w:r>
          </w:p>
        </w:tc>
      </w:tr>
      <w:tr w:rsidR="00AB409C" w14:paraId="4023E3CA" w14:textId="77777777" w:rsidTr="00AB4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53848219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Caco-2 Permeabil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D7FE069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Cs w:val="24"/>
              </w:rPr>
              <w:t>LogPapp</w:t>
            </w:r>
            <w:proofErr w:type="spellEnd"/>
            <w:r>
              <w:rPr>
                <w:rFonts w:asciiTheme="majorBidi" w:eastAsia="Times New Roman" w:hAnsiTheme="majorBidi" w:cstheme="majorBidi"/>
                <w:szCs w:val="24"/>
              </w:rPr>
              <w:t>, cm/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DD0E221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6" w:tooltip="R_A_Caco2_I" w:history="1">
              <w:r>
                <w:rPr>
                  <w:rStyle w:val="Hyperlink"/>
                  <w:rFonts w:asciiTheme="majorBidi" w:eastAsia="Times New Roman" w:hAnsiTheme="majorBidi" w:cstheme="majorBidi"/>
                </w:rPr>
                <w:t>1.0418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17FD87D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Cs w:val="24"/>
              </w:rPr>
              <w:t>LogPapp</w:t>
            </w:r>
            <w:proofErr w:type="spellEnd"/>
            <w:r>
              <w:rPr>
                <w:rFonts w:asciiTheme="majorBidi" w:eastAsia="Times New Roman" w:hAnsiTheme="majorBidi" w:cstheme="majorBidi"/>
                <w:szCs w:val="24"/>
              </w:rPr>
              <w:t>, cm/s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0A11EB6" w14:textId="77777777" w:rsidR="00AB409C" w:rsidRDefault="00AB409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0.6792</w:t>
            </w:r>
          </w:p>
        </w:tc>
      </w:tr>
      <w:tr w:rsidR="00AB409C" w14:paraId="41A21E32" w14:textId="77777777" w:rsidTr="00AB409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BE694A6" w14:textId="77777777" w:rsidR="00AB409C" w:rsidRDefault="00AB409C">
            <w:pPr>
              <w:spacing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Rat Acute Tox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7E18890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LD50, mol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240B123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hyperlink r:id="rId7" w:tooltip="R_T_RAT_I" w:history="1">
              <w:r>
                <w:rPr>
                  <w:rStyle w:val="Hyperlink"/>
                  <w:rFonts w:asciiTheme="majorBidi" w:eastAsia="Times New Roman" w:hAnsiTheme="majorBidi" w:cstheme="majorBidi"/>
                </w:rPr>
                <w:t>2.410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6D867BA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LD50, mol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7102681" w14:textId="77777777" w:rsidR="00AB409C" w:rsidRDefault="00AB409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szCs w:val="24"/>
              </w:rPr>
              <w:t>2.7419</w:t>
            </w:r>
          </w:p>
        </w:tc>
      </w:tr>
    </w:tbl>
    <w:p w14:paraId="7654A8B5" w14:textId="3E8BFB15" w:rsidR="00700C8E" w:rsidRPr="00AB409C" w:rsidRDefault="00700C8E" w:rsidP="00AB409C"/>
    <w:sectPr w:rsidR="00700C8E" w:rsidRPr="00AB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07"/>
        </w:tabs>
        <w:ind w:left="110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C810C50"/>
    <w:multiLevelType w:val="hybridMultilevel"/>
    <w:tmpl w:val="CA7468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66195C"/>
    <w:multiLevelType w:val="hybridMultilevel"/>
    <w:tmpl w:val="C6B82C28"/>
    <w:lvl w:ilvl="0" w:tplc="6764DBAA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C8E"/>
    <w:rsid w:val="000C508F"/>
    <w:rsid w:val="0021560D"/>
    <w:rsid w:val="0026349F"/>
    <w:rsid w:val="002E1DFD"/>
    <w:rsid w:val="00407268"/>
    <w:rsid w:val="00700C8E"/>
    <w:rsid w:val="00746FFB"/>
    <w:rsid w:val="0080196B"/>
    <w:rsid w:val="00AB409C"/>
    <w:rsid w:val="00B03CDD"/>
    <w:rsid w:val="00B93A19"/>
    <w:rsid w:val="00C8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1A653"/>
  <w15:chartTrackingRefBased/>
  <w15:docId w15:val="{EBBD1FB6-385C-42BA-BA0A-AD498C5C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C8E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00C8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00C8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00C8E"/>
    <w:pPr>
      <w:keepNext/>
      <w:keepLines/>
      <w:numPr>
        <w:ilvl w:val="2"/>
        <w:numId w:val="1"/>
      </w:numPr>
      <w:tabs>
        <w:tab w:val="clear" w:pos="110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00C8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00C8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00C8E"/>
    <w:pPr>
      <w:spacing w:after="0" w:line="240" w:lineRule="auto"/>
    </w:pPr>
    <w:rPr>
      <w:rFonts w:asciiTheme="majorHAnsi" w:eastAsiaTheme="minorEastAsia" w:hAnsiTheme="maj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00C8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700C8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700C8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700C8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700C8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700C8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700C8E"/>
    <w:pPr>
      <w:ind w:left="720"/>
      <w:contextualSpacing/>
    </w:pPr>
  </w:style>
  <w:style w:type="table" w:styleId="PlainTable4">
    <w:name w:val="Plain Table 4"/>
    <w:basedOn w:val="TableNormal"/>
    <w:uiPriority w:val="44"/>
    <w:rsid w:val="00700C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00C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AB40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lmmd.ecust.edu.cn/admetsar1/predict/?smiles=CCCCCC(CC(=O)CCC1=CC(=C(C=C1)O)OC)O&amp;action=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mmd.ecust.edu.cn/admetsar1/predict/?smiles=CCCCCC(CC(=O)CCC1=CC(=C(C=C1)O)OC)O&amp;action=A" TargetMode="External"/><Relationship Id="rId5" Type="http://schemas.openxmlformats.org/officeDocument/2006/relationships/hyperlink" Target="http://lmmd.ecust.edu.cn/admetsar1/predict/?smiles=CCCCCC(CC(=O)CCC1=CC(=C(C=C1)O)OC)O&amp;action=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kia</dc:creator>
  <cp:keywords/>
  <dc:description/>
  <cp:lastModifiedBy>Saarkia</cp:lastModifiedBy>
  <cp:revision>2</cp:revision>
  <dcterms:created xsi:type="dcterms:W3CDTF">2022-11-14T06:44:00Z</dcterms:created>
  <dcterms:modified xsi:type="dcterms:W3CDTF">2022-11-14T06:44:00Z</dcterms:modified>
</cp:coreProperties>
</file>